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20"/>
        <w:gridCol w:w="4724"/>
        <w:gridCol w:w="1467"/>
        <w:gridCol w:w="969"/>
      </w:tblGrid>
      <w:tr>
        <w:trPr>
          <w:trHeight w:val="342" w:hRule="atLeast"/>
        </w:trPr>
        <w:tc>
          <w:tcPr>
            <w:tcW w:w="79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 xml:space="preserve">Table 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S</w:t>
            </w:r>
            <w:bookmarkStart w:id="0" w:name="_GoBack"/>
            <w:bookmarkEnd w:id="0"/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1. Primers used for sequencing HPV-160</w:t>
            </w:r>
          </w:p>
        </w:tc>
      </w:tr>
      <w:tr>
        <w:trPr>
          <w:trHeight w:val="465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</w:rPr>
              <w:t>　</w:t>
            </w:r>
          </w:p>
        </w:tc>
        <w:tc>
          <w:tcPr>
            <w:tcW w:w="4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Sequence (5' </w:t>
            </w:r>
            <w:r>
              <w:rPr>
                <w:rFonts w:eastAsia="ＭＳ Ｐゴシック" w:cs="Arial" w:ascii="ＭＳ Ｐゴシック" w:hAnsi="ＭＳ Ｐゴシック"/>
                <w:kern w:val="0"/>
                <w:sz w:val="22"/>
              </w:rPr>
              <w:t>→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3'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osition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lone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KF1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AAATATCCAGATTATCTRAARAT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6408-643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ef 6</w:t>
            </w:r>
            <w:r>
              <w:rPr>
                <w:rFonts w:ascii="ＭＳ Ｐゴシック" w:hAnsi="ＭＳ Ｐゴシック" w:cs="Arial" w:eastAsia="ＭＳ Ｐゴシック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KF2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AAATATCCTGATTATTTRGGMATG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6408-643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ef 6</w:t>
            </w:r>
            <w:r>
              <w:rPr>
                <w:rFonts w:ascii="ＭＳ Ｐゴシック" w:hAnsi="ＭＳ Ｐゴシック" w:cs="Arial" w:eastAsia="ＭＳ Ｐゴシック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KR1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ATACCATAGAYCCACTRGG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6621-660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ef 6</w:t>
            </w:r>
            <w:r>
              <w:rPr>
                <w:rFonts w:ascii="ＭＳ Ｐゴシック" w:hAnsi="ＭＳ Ｐゴシック" w:cs="Arial" w:eastAsia="ＭＳ Ｐゴシック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KR2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AAACYATAGAGCCACTWGG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6621-660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ef 6</w:t>
            </w:r>
            <w:r>
              <w:rPr>
                <w:rFonts w:ascii="ＭＳ Ｐゴシック" w:hAnsi="ＭＳ Ｐゴシック" w:cs="Arial" w:eastAsia="ＭＳ Ｐゴシック"/>
                <w:kern w:val="0"/>
                <w:sz w:val="22"/>
              </w:rPr>
              <w:t>　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Sequence (5' </w:t>
            </w:r>
            <w:r>
              <w:rPr>
                <w:rFonts w:eastAsia="ＭＳ Ｐゴシック" w:cs="Arial" w:ascii="ＭＳ Ｐゴシック" w:hAnsi="ＭＳ Ｐゴシック"/>
                <w:kern w:val="0"/>
                <w:sz w:val="22"/>
              </w:rPr>
              <w:t>→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3'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osi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eastAsia="Arial" w:cs="Arial" w:ascii="Arial" w:hAnsi="Arial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Clone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4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4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NheI-S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2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GGTACCGTTCTCGATCTG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7035-705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3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ATCCGGTGCGACCGAATG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7721-773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4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GGTTGTAGAGTGCAGCGAC</w:t>
            </w:r>
            <w:r>
              <w:rPr>
                <w:rFonts w:eastAsia="ＭＳ Ｐゴシック" w:cs="Arial" w:ascii="Arial" w:hAnsi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611-62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4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4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9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GCCCGTTCCGCCTCAGTGC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757-7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10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GGTCCTCAAATGATATGCC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73-5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11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GTACAAAACAGGAACTAAAC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7163-71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NotI-L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  <w:szCs w:val="24"/>
              </w:rPr>
              <w:t>F6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TAGGGATGCTTGCACAATG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1943-19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7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TGAAACAGATAGCAACAAAC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684-270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8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CTATGTGTATGGGGAGACT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3159-317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  <w:szCs w:val="24"/>
              </w:rPr>
              <w:t>F9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CGCCCTGGATTTTTACCTGT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3765-378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10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GATGTCAGTGTTCCTGCTC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4459-447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11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GATTCAGTCGTCTGGGTCAG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5108-51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12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TAAGGTGTCTGCTTTTCAG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5809-58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6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ACATAGGCATCATCTGCA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3164-314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5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TAGCACGTAAGCGCAGGA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3863-384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4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GCTAGAGTCCTCCAACAAG</w:t>
            </w:r>
            <w:r>
              <w:rPr>
                <w:rFonts w:eastAsia="ＭＳ Ｐゴシック" w:cs="Courier New" w:ascii="Courier New" w:hAnsi="Courier New"/>
                <w:kern w:val="0"/>
                <w:sz w:val="22"/>
              </w:rPr>
              <w:t xml:space="preserve">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4548-453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3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CAGGTATAGGGCTAAGATC </w:t>
            </w:r>
            <w:r>
              <w:rPr>
                <w:rFonts w:eastAsia="ＭＳ Ｐゴシック" w:cs="Courier New" w:ascii="Courier New" w:hAnsi="Courier New"/>
                <w:kern w:val="0"/>
                <w:sz w:val="22"/>
              </w:rPr>
              <w:t xml:space="preserve">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5206-518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2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GGTTATAGATGCGTGCATC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5897-587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7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CTGTGCTGTGAATGGTAGGG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528-250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8</w:t>
            </w:r>
          </w:p>
        </w:tc>
        <w:tc>
          <w:tcPr>
            <w:tcW w:w="4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>AACCGTATCCATTCAGACAT</w:t>
            </w:r>
            <w:r>
              <w:rPr>
                <w:rFonts w:eastAsia="ＭＳ Ｐゴシック" w:cs="Courier New" w:ascii="Courier New" w:hAnsi="Courier New"/>
                <w:kern w:val="0"/>
                <w:sz w:val="22"/>
              </w:rPr>
              <w:t xml:space="preserve">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020-2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2-2</w:t>
            </w:r>
          </w:p>
        </w:tc>
        <w:tc>
          <w:tcPr>
            <w:tcW w:w="4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4"/>
                <w:szCs w:val="24"/>
              </w:rPr>
              <w:t xml:space="preserve">GGAAAGGGCGGAAGGAAAC 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5388-537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554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  <w:szCs w:val="24"/>
              </w:rPr>
              <w:t>F; forward primer; R, reverse prim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0:02:00Z</dcterms:created>
  <dc:creator>user</dc:creator>
  <dc:description/>
  <dc:language>en-US</dc:language>
  <cp:lastModifiedBy>I/O</cp:lastModifiedBy>
  <dcterms:modified xsi:type="dcterms:W3CDTF">2013-10-09T10:02:00Z</dcterms:modified>
  <cp:revision>2</cp:revision>
  <dc:subject/>
  <dc:title/>
</cp:coreProperties>
</file>